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6CDE7" w14:textId="5CB8B71E" w:rsidR="0061642E" w:rsidRDefault="00CE05A0" w:rsidP="0061642E">
      <w:pPr>
        <w:rPr>
          <w:b/>
          <w:bCs/>
        </w:rPr>
      </w:pPr>
      <w:r>
        <w:rPr>
          <w:b/>
          <w:bCs/>
        </w:rPr>
        <w:t>S2</w:t>
      </w:r>
      <w:r w:rsidR="0061642E">
        <w:rPr>
          <w:b/>
          <w:bCs/>
        </w:rPr>
        <w:t xml:space="preserve"> </w:t>
      </w:r>
      <w:r>
        <w:rPr>
          <w:b/>
          <w:bCs/>
        </w:rPr>
        <w:t>F</w:t>
      </w:r>
      <w:r w:rsidR="0061642E">
        <w:rPr>
          <w:b/>
          <w:bCs/>
        </w:rPr>
        <w:t xml:space="preserve">ile </w:t>
      </w:r>
      <w:r>
        <w:rPr>
          <w:b/>
          <w:bCs/>
        </w:rPr>
        <w:t>2</w:t>
      </w:r>
      <w:bookmarkStart w:id="0" w:name="_GoBack"/>
      <w:bookmarkEnd w:id="0"/>
    </w:p>
    <w:p w14:paraId="3C75D4BC" w14:textId="77777777" w:rsidR="0061642E" w:rsidRDefault="0061642E" w:rsidP="0061642E"/>
    <w:tbl>
      <w:tblPr>
        <w:tblW w:w="7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8"/>
        <w:gridCol w:w="1031"/>
        <w:gridCol w:w="1031"/>
        <w:gridCol w:w="1030"/>
        <w:gridCol w:w="1030"/>
        <w:gridCol w:w="1030"/>
        <w:gridCol w:w="1030"/>
      </w:tblGrid>
      <w:tr w:rsidR="0061642E" w14:paraId="310D1C16" w14:textId="77777777" w:rsidTr="0061642E">
        <w:trPr>
          <w:cantSplit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6F0485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Tests of Normality</w:t>
            </w:r>
          </w:p>
        </w:tc>
      </w:tr>
      <w:tr w:rsidR="0061642E" w14:paraId="436E716D" w14:textId="77777777" w:rsidTr="0061642E">
        <w:trPr>
          <w:cantSplit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B538E" w14:textId="77777777" w:rsidR="0061642E" w:rsidRDefault="006164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C14713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olmogorov-Smirnov</w:t>
            </w:r>
            <w:r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D0919A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hapiro-Wilk</w:t>
            </w:r>
          </w:p>
        </w:tc>
      </w:tr>
      <w:tr w:rsidR="0061642E" w14:paraId="7E71E13A" w14:textId="77777777" w:rsidTr="0061642E">
        <w:trPr>
          <w:cantSplit/>
        </w:trPr>
        <w:tc>
          <w:tcPr>
            <w:tcW w:w="7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2A13" w14:textId="77777777" w:rsidR="0061642E" w:rsidRDefault="0061642E">
            <w:pPr>
              <w:spacing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115260C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36159AC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78BA07FA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3D102A0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45E70E4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461DC095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61642E" w14:paraId="726856AA" w14:textId="77777777" w:rsidTr="0061642E">
        <w:trPr>
          <w:cantSplit/>
        </w:trPr>
        <w:tc>
          <w:tcPr>
            <w:tcW w:w="16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1DA6AC0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NC perce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33E2B2E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30B5F0C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64A394F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855F65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5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FA97B69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3F03D31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61642E" w14:paraId="3D03526F" w14:textId="77777777" w:rsidTr="0061642E">
        <w:trPr>
          <w:cantSplit/>
        </w:trPr>
        <w:tc>
          <w:tcPr>
            <w:tcW w:w="16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7D1BE1B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livery perc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476DF83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6965ED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9781DED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20C4FF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323171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49FAED7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61642E" w14:paraId="35BEDF51" w14:textId="77777777" w:rsidTr="0061642E">
        <w:trPr>
          <w:cantSplit/>
        </w:trPr>
        <w:tc>
          <w:tcPr>
            <w:tcW w:w="16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37E4E7B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NC4_1 perc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F959C93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9A48FB8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92A30EE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A3DEF2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ACC480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5FB537E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61642E" w14:paraId="2E4F84F7" w14:textId="77777777" w:rsidTr="0061642E">
        <w:trPr>
          <w:cantSplit/>
        </w:trPr>
        <w:tc>
          <w:tcPr>
            <w:tcW w:w="16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7689F865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NC1_1 perc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60B2FF5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7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63B87D3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04D65783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DE7F65C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36E302FC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3DF6560A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</w:tr>
      <w:tr w:rsidR="0061642E" w14:paraId="6F7DA4E2" w14:textId="77777777" w:rsidTr="0061642E">
        <w:trPr>
          <w:cantSplit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ACCE93" w14:textId="77777777" w:rsidR="0061642E" w:rsidRDefault="006164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. Lilliefors Significance Correction</w:t>
            </w:r>
          </w:p>
        </w:tc>
      </w:tr>
    </w:tbl>
    <w:p w14:paraId="422B56E1" w14:textId="77777777" w:rsidR="0061642E" w:rsidRDefault="0061642E" w:rsidP="0061642E"/>
    <w:p w14:paraId="13B0DB6B" w14:textId="77777777" w:rsidR="0061642E" w:rsidRDefault="0061642E" w:rsidP="006164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1: Comparison of the mean monthly ANC1, ANC4, skilled delivery and PNC service uptake before and after ultrasound services introduction in health centers, USAID Transform: Primary health Care Activity, 2017-2020. </w:t>
      </w:r>
    </w:p>
    <w:tbl>
      <w:tblPr>
        <w:tblStyle w:val="ListTable6Colorful-Accent1"/>
        <w:tblW w:w="94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57"/>
        <w:gridCol w:w="1678"/>
        <w:gridCol w:w="1771"/>
        <w:gridCol w:w="2611"/>
        <w:gridCol w:w="1403"/>
      </w:tblGrid>
      <w:tr w:rsidR="0061642E" w:rsidRPr="0061642E" w14:paraId="3DE32289" w14:textId="77777777" w:rsidTr="00616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</w:tcPr>
          <w:p w14:paraId="02DE5E02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hideMark/>
          </w:tcPr>
          <w:p w14:paraId="27C926CE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ANC1 percent</w:t>
            </w:r>
          </w:p>
        </w:tc>
        <w:tc>
          <w:tcPr>
            <w:tcW w:w="1770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hideMark/>
          </w:tcPr>
          <w:p w14:paraId="6AE26987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ANC4 percent</w:t>
            </w:r>
          </w:p>
        </w:tc>
        <w:tc>
          <w:tcPr>
            <w:tcW w:w="2609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hideMark/>
          </w:tcPr>
          <w:p w14:paraId="0AF755D5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Skilled birth attendance  percent</w:t>
            </w:r>
          </w:p>
        </w:tc>
        <w:tc>
          <w:tcPr>
            <w:tcW w:w="1402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hideMark/>
          </w:tcPr>
          <w:p w14:paraId="4DA49489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PNC percent</w:t>
            </w:r>
          </w:p>
        </w:tc>
      </w:tr>
      <w:tr w:rsidR="0061642E" w:rsidRPr="0061642E" w14:paraId="6949AE25" w14:textId="77777777" w:rsidTr="00616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0C8A5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Kruskal-Wallis 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E4AD8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17.09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9FF55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16.24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548EE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23.5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B9F44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17.795</w:t>
            </w:r>
          </w:p>
        </w:tc>
      </w:tr>
      <w:tr w:rsidR="0061642E" w:rsidRPr="0061642E" w14:paraId="05498A2E" w14:textId="77777777" w:rsidTr="0061642E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AB55B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d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C3DD3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C925C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78A91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BD0E5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</w:tr>
      <w:tr w:rsidR="0061642E" w:rsidRPr="0061642E" w14:paraId="2D97B786" w14:textId="77777777" w:rsidTr="00616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6C7E5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Asymp</w:t>
            </w:r>
            <w:proofErr w:type="spellEnd"/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. Sig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F9D71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.0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7DEA1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.0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49383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.0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BFE4E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color w:val="auto"/>
                <w:szCs w:val="24"/>
              </w:rPr>
              <w:t>.000</w:t>
            </w:r>
          </w:p>
        </w:tc>
      </w:tr>
      <w:tr w:rsidR="0061642E" w:rsidRPr="0061642E" w14:paraId="30CD232E" w14:textId="77777777" w:rsidTr="0061642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4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0686A92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a. Kruskal Wallis Test</w:t>
            </w:r>
          </w:p>
        </w:tc>
      </w:tr>
      <w:tr w:rsidR="0061642E" w:rsidRPr="0061642E" w14:paraId="3D729609" w14:textId="77777777" w:rsidTr="00616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4" w:type="dxa"/>
            <w:gridSpan w:val="5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hideMark/>
          </w:tcPr>
          <w:p w14:paraId="48CB61C5" w14:textId="77777777" w:rsidR="0061642E" w:rsidRPr="0061642E" w:rsidRDefault="006164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61642E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b. Grouping Variable: sample4</w:t>
            </w:r>
          </w:p>
        </w:tc>
      </w:tr>
    </w:tbl>
    <w:p w14:paraId="6FF2BE71" w14:textId="77777777" w:rsidR="0061642E" w:rsidRDefault="0061642E" w:rsidP="0061642E"/>
    <w:p w14:paraId="04C199F5" w14:textId="77777777" w:rsidR="00111FD9" w:rsidRDefault="00111FD9"/>
    <w:sectPr w:rsidR="00111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42E"/>
    <w:rsid w:val="00111FD9"/>
    <w:rsid w:val="0061642E"/>
    <w:rsid w:val="00CE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4BE00"/>
  <w15:chartTrackingRefBased/>
  <w15:docId w15:val="{1C2D30AE-CA20-402F-A2B0-25667822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42E"/>
    <w:pPr>
      <w:spacing w:line="25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1">
    <w:name w:val="List Table 6 Colorful Accent 1"/>
    <w:basedOn w:val="TableNormal"/>
    <w:uiPriority w:val="51"/>
    <w:rsid w:val="0061642E"/>
    <w:pPr>
      <w:spacing w:after="0" w:line="240" w:lineRule="auto"/>
    </w:pPr>
    <w:rPr>
      <w:color w:val="2F5496" w:themeColor="accent1" w:themeShade="BF"/>
      <w:sz w:val="24"/>
    </w:rPr>
    <w:tblPr>
      <w:tblStyleRowBandSize w:val="1"/>
      <w:tblStyleColBandSize w:val="1"/>
      <w:tblInd w:w="0" w:type="nil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MESELE</cp:lastModifiedBy>
  <cp:revision>2</cp:revision>
  <dcterms:created xsi:type="dcterms:W3CDTF">2022-06-18T09:03:00Z</dcterms:created>
  <dcterms:modified xsi:type="dcterms:W3CDTF">2022-06-18T09:03:00Z</dcterms:modified>
</cp:coreProperties>
</file>